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F2F89" w14:textId="77777777" w:rsidR="00E64525" w:rsidRDefault="00E64525" w:rsidP="00E64525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Table.</w:t>
      </w:r>
      <w:r w:rsidRPr="7FE4190C">
        <w:rPr>
          <w:rFonts w:ascii="Arial" w:hAnsi="Arial" w:cs="Arial"/>
          <w:b/>
          <w:bCs/>
          <w:sz w:val="22"/>
          <w:szCs w:val="22"/>
        </w:rPr>
        <w:t xml:space="preserve"> </w:t>
      </w:r>
      <w:r w:rsidRPr="00062F6B">
        <w:rPr>
          <w:rFonts w:ascii="Arial" w:hAnsi="Arial" w:cs="Arial"/>
          <w:sz w:val="22"/>
          <w:szCs w:val="22"/>
        </w:rPr>
        <w:t>To</w:t>
      </w:r>
      <w:r w:rsidRPr="69F24227">
        <w:rPr>
          <w:rFonts w:ascii="Arial" w:hAnsi="Arial" w:cs="Arial"/>
          <w:color w:val="000000" w:themeColor="text1"/>
          <w:sz w:val="22"/>
          <w:szCs w:val="22"/>
        </w:rPr>
        <w:t xml:space="preserve">tal learner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aseline </w:t>
      </w:r>
      <w:proofErr w:type="gramStart"/>
      <w:r w:rsidRPr="69F24227">
        <w:rPr>
          <w:rFonts w:ascii="Arial" w:hAnsi="Arial" w:cs="Arial"/>
          <w:color w:val="000000" w:themeColor="text1"/>
          <w:sz w:val="22"/>
          <w:szCs w:val="22"/>
        </w:rPr>
        <w:t>mean</w:t>
      </w:r>
      <w:proofErr w:type="gramEnd"/>
      <w:r w:rsidRPr="69F2422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nfidence </w:t>
      </w:r>
      <w:r w:rsidRPr="69F24227">
        <w:rPr>
          <w:rFonts w:ascii="Arial" w:hAnsi="Arial" w:cs="Arial"/>
          <w:color w:val="000000" w:themeColor="text1"/>
          <w:sz w:val="22"/>
          <w:szCs w:val="22"/>
        </w:rPr>
        <w:t>score differenc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r each educational program (Y1 I</w:t>
      </w:r>
      <w:r w:rsidRPr="69F24227">
        <w:rPr>
          <w:rFonts w:ascii="Arial" w:hAnsi="Arial" w:cs="Arial"/>
          <w:color w:val="000000" w:themeColor="text1"/>
          <w:sz w:val="22"/>
          <w:szCs w:val="22"/>
        </w:rPr>
        <w:t xml:space="preserve">n-person, Y2 Virtual </w:t>
      </w:r>
      <w:r w:rsidRPr="008169F9">
        <w:rPr>
          <w:rFonts w:ascii="Arial" w:hAnsi="Arial" w:cs="Arial"/>
          <w:color w:val="000000" w:themeColor="text1"/>
          <w:sz w:val="22"/>
          <w:szCs w:val="22"/>
        </w:rPr>
        <w:t>Workshop, and Y2 Online Course) by Total Scor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Confidence Type </w:t>
      </w:r>
      <w:r w:rsidRPr="00664669">
        <w:rPr>
          <w:rFonts w:ascii="Arial" w:hAnsi="Arial" w:cs="Arial"/>
          <w:color w:val="000000" w:themeColor="text1"/>
          <w:sz w:val="22"/>
          <w:szCs w:val="22"/>
        </w:rPr>
        <w:t>using Wilcoxon Signed Rank Test</w:t>
      </w:r>
    </w:p>
    <w:p w14:paraId="238F895E" w14:textId="77777777" w:rsidR="00E64525" w:rsidRPr="008F366A" w:rsidRDefault="00E64525" w:rsidP="00E64525">
      <w:pPr>
        <w:rPr>
          <w:rFonts w:ascii="Arial" w:hAnsi="Arial" w:cs="Arial"/>
          <w:sz w:val="22"/>
          <w:szCs w:val="22"/>
        </w:rPr>
      </w:pPr>
    </w:p>
    <w:tbl>
      <w:tblPr>
        <w:tblW w:w="1043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50"/>
        <w:gridCol w:w="1890"/>
        <w:gridCol w:w="900"/>
        <w:gridCol w:w="1710"/>
        <w:gridCol w:w="1890"/>
        <w:gridCol w:w="1800"/>
        <w:gridCol w:w="990"/>
      </w:tblGrid>
      <w:tr w:rsidR="00E64525" w:rsidRPr="00EE25BA" w14:paraId="09CABEC9" w14:textId="77777777" w:rsidTr="00DD2B7C">
        <w:trPr>
          <w:trHeight w:val="144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959285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arning Forma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22DB13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3B2AD1" w14:textId="77777777" w:rsidR="00E64525" w:rsidRPr="00400E38" w:rsidRDefault="00E64525" w:rsidP="00DD2B7C">
            <w:pPr>
              <w:ind w:right="5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E64F46" w14:textId="77777777" w:rsidR="00E64525" w:rsidRPr="00400E38" w:rsidRDefault="00E64525" w:rsidP="00DD2B7C">
            <w:pPr>
              <w:ind w:left="-13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00E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gramStart"/>
            <w:r w:rsidRPr="00400E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 Score</w:t>
            </w:r>
            <w:proofErr w:type="gramEnd"/>
          </w:p>
          <w:p w14:paraId="577BDE82" w14:textId="77777777" w:rsidR="00E64525" w:rsidRPr="00400E38" w:rsidRDefault="00E64525" w:rsidP="00DD2B7C">
            <w:pPr>
              <w:ind w:left="-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141644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00E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Post Score</w:t>
            </w:r>
          </w:p>
          <w:p w14:paraId="0BA6FDE8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676089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00E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Difference</w:t>
            </w:r>
          </w:p>
          <w:p w14:paraId="38EF248A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598186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64525" w:rsidRPr="00EE25BA" w14:paraId="4AA7E3F5" w14:textId="77777777" w:rsidTr="00DD2B7C">
        <w:trPr>
          <w:trHeight w:val="144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05D4F9" w14:textId="77777777" w:rsidR="00E64525" w:rsidRPr="00FB2A0F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B2A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1 In-Pers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4C837E2" w14:textId="77777777" w:rsidR="00E64525" w:rsidRPr="002931DC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14DABA" w14:textId="77777777" w:rsidR="00E64525" w:rsidRPr="00A97491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491">
              <w:rPr>
                <w:rFonts w:ascii="Arial" w:hAnsi="Arial" w:cs="Arial"/>
                <w:color w:val="000000"/>
                <w:sz w:val="20"/>
                <w:szCs w:val="20"/>
              </w:rPr>
              <w:t>302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B17F4B2" w14:textId="77777777" w:rsidR="00E64525" w:rsidRPr="009149DE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49DE">
              <w:rPr>
                <w:rFonts w:ascii="Arial" w:hAnsi="Arial" w:cs="Arial"/>
                <w:color w:val="000000"/>
                <w:sz w:val="20"/>
                <w:szCs w:val="20"/>
              </w:rPr>
              <w:t>51.1 (71.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1135CC7" w14:textId="77777777" w:rsidR="00E64525" w:rsidRPr="009149DE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49DE">
              <w:rPr>
                <w:rFonts w:ascii="Arial" w:hAnsi="Arial" w:cs="Arial"/>
                <w:color w:val="000000"/>
                <w:sz w:val="20"/>
                <w:szCs w:val="20"/>
              </w:rPr>
              <w:t>64.8 (89.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3EDB31E8" w14:textId="77777777" w:rsidR="00E64525" w:rsidRPr="009149DE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49DE">
              <w:rPr>
                <w:rFonts w:ascii="Arial" w:hAnsi="Arial" w:cs="Arial"/>
                <w:color w:val="000000"/>
                <w:sz w:val="20"/>
                <w:szCs w:val="20"/>
              </w:rPr>
              <w:t>13.6 (18.9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167588" w14:textId="77777777" w:rsidR="00E64525" w:rsidRPr="009149DE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49D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36A7BDD2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5E10A18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54CF743" w14:textId="77777777" w:rsidR="00E64525" w:rsidRPr="002931DC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Confidence Type</w:t>
            </w:r>
          </w:p>
        </w:tc>
        <w:tc>
          <w:tcPr>
            <w:tcW w:w="900" w:type="dxa"/>
            <w:vMerge/>
            <w:shd w:val="clear" w:color="auto" w:fill="auto"/>
          </w:tcPr>
          <w:p w14:paraId="34B69630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BAC88E7" w14:textId="77777777" w:rsidR="00E64525" w:rsidRPr="00062F6B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</w:tcPr>
          <w:p w14:paraId="050CDB1E" w14:textId="77777777" w:rsidR="00E64525" w:rsidRPr="00062F6B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auto"/>
          </w:tcPr>
          <w:p w14:paraId="593EAF2A" w14:textId="77777777" w:rsidR="00E64525" w:rsidRPr="00062F6B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54D2D0F9" w14:textId="77777777" w:rsidR="00E64525" w:rsidRPr="00062F6B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E64525" w:rsidRPr="00EE25BA" w14:paraId="47A3B704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C29E134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DB15F68" w14:textId="77777777" w:rsidR="00E64525" w:rsidRPr="002931DC" w:rsidRDefault="00E64525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28A5F89E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23F8517" w14:textId="77777777" w:rsidR="00E64525" w:rsidRPr="009B5AFF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5AFF">
              <w:rPr>
                <w:rFonts w:ascii="Arial" w:hAnsi="Arial" w:cs="Arial"/>
                <w:color w:val="000000"/>
                <w:sz w:val="20"/>
                <w:szCs w:val="20"/>
              </w:rPr>
              <w:t>42.8 (71.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E185F7" w14:textId="77777777" w:rsidR="00E64525" w:rsidRPr="009B5AFF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5AFF">
              <w:rPr>
                <w:rFonts w:ascii="Arial" w:hAnsi="Arial" w:cs="Arial"/>
                <w:color w:val="000000"/>
                <w:sz w:val="20"/>
                <w:szCs w:val="20"/>
              </w:rPr>
              <w:t>53.9 (89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DD40EE" w14:textId="77777777" w:rsidR="00E64525" w:rsidRPr="009B5AFF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5AFF">
              <w:rPr>
                <w:rFonts w:ascii="Arial" w:hAnsi="Arial" w:cs="Arial"/>
                <w:color w:val="000000"/>
                <w:sz w:val="20"/>
                <w:szCs w:val="20"/>
              </w:rPr>
              <w:t>11.1 (18.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3210C008" w14:textId="77777777" w:rsidR="00E64525" w:rsidRPr="009B5AFF" w:rsidRDefault="00E64525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AF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2F60A215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EB0F28F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5565D8D" w14:textId="77777777" w:rsidR="00E64525" w:rsidRPr="002931DC" w:rsidRDefault="00E64525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2D4F989B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19E367E" w14:textId="77777777" w:rsidR="00E64525" w:rsidRPr="003E5E23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5E23">
              <w:rPr>
                <w:rFonts w:ascii="Arial" w:hAnsi="Arial" w:cs="Arial"/>
                <w:color w:val="000000"/>
                <w:sz w:val="20"/>
                <w:szCs w:val="20"/>
              </w:rPr>
              <w:t>5.9 (74.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9D64DB" w14:textId="77777777" w:rsidR="00E64525" w:rsidRPr="003E5E23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5E23">
              <w:rPr>
                <w:rFonts w:ascii="Arial" w:hAnsi="Arial" w:cs="Arial"/>
                <w:color w:val="000000"/>
                <w:sz w:val="20"/>
                <w:szCs w:val="20"/>
              </w:rPr>
              <w:t>7.3 (9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32DA4E" w14:textId="77777777" w:rsidR="00E64525" w:rsidRPr="003E5E23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5E23">
              <w:rPr>
                <w:rFonts w:ascii="Arial" w:hAnsi="Arial" w:cs="Arial"/>
                <w:color w:val="000000"/>
                <w:sz w:val="20"/>
                <w:szCs w:val="20"/>
              </w:rPr>
              <w:t>1.4 (16.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3BEDDDBE" w14:textId="77777777" w:rsidR="00E64525" w:rsidRPr="003E5E23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5E2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04892D87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36D43A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7786B52" w14:textId="77777777" w:rsidR="00E64525" w:rsidRPr="002931DC" w:rsidRDefault="00E64525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QI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9EFC0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F4CBF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2.5 (61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03DD7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3.6 (90.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11DB9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1.1 (28.7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E1A06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537E95B3" w14:textId="77777777" w:rsidTr="00DD2B7C">
        <w:trPr>
          <w:trHeight w:val="144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A44340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2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rtual Workshop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1B4B25C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2B5188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4E3ADA4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47.4 (65.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D894140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58.3 (80.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3598F178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10.8 (15.0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744B6E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70D316EC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A41CC98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952B186" w14:textId="77777777" w:rsidR="00E64525" w:rsidRPr="002931DC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Confidence Type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4710E0A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0345D7D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3F365AB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B90221F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0379C04E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525" w:rsidRPr="00EE25BA" w14:paraId="6FAED360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D234A7A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DED1624" w14:textId="77777777" w:rsidR="00E64525" w:rsidRPr="00400E38" w:rsidRDefault="00E64525" w:rsidP="00DD2B7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B774B9B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A9C3BC4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39.6 (66.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ADD2D3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48.5 (80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7DD5F9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8.8 (14.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7868BD3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39CC1043" w14:textId="77777777" w:rsidTr="00DD2B7C">
        <w:trPr>
          <w:trHeight w:val="81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0EFECC8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2F5B8581" w14:textId="77777777" w:rsidR="00E64525" w:rsidRPr="00400E38" w:rsidRDefault="00E64525" w:rsidP="00DD2B7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51D7F53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7AA8EB6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5.5 (68.5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31A3C0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6.6 (82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63C919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1.1 (14.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1B26C7CF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218EDA43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98BFCA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302A656" w14:textId="77777777" w:rsidR="00E64525" w:rsidRPr="00400E38" w:rsidRDefault="00E64525" w:rsidP="00DD2B7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QI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4180C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B3FED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2.3 (58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05073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3.2 (79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B0E17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0.8 (21.2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858AD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13110D90" w14:textId="77777777" w:rsidTr="00DD2B7C">
        <w:trPr>
          <w:trHeight w:val="144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580806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2 O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line Cours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C386CD3" w14:textId="77777777" w:rsidR="00E64525" w:rsidRPr="00400E38" w:rsidRDefault="00E64525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B3BFA9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E38"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9CC7290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46.3 (64.4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353D2AF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56.6 (78.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1C64B47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10.3 (14.3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42DC7B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701115D3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420D9B" w14:textId="77777777" w:rsidR="00E64525" w:rsidRPr="00400E38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5110A0F0" w14:textId="77777777" w:rsidR="00E64525" w:rsidRPr="00400E38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Confidence Type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5FB08C8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shd w:val="clear" w:color="auto" w:fill="auto"/>
            <w:vAlign w:val="center"/>
          </w:tcPr>
          <w:p w14:paraId="0A8CA239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815B6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5B904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B79662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4525" w:rsidRPr="00EE25BA" w14:paraId="182190E7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A7F32F7" w14:textId="77777777" w:rsidR="00E64525" w:rsidRPr="00400E38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5CD31C8C" w14:textId="77777777" w:rsidR="00E64525" w:rsidRPr="00400E38" w:rsidRDefault="00E64525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29FB1980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shd w:val="clear" w:color="auto" w:fill="auto"/>
            <w:vAlign w:val="center"/>
          </w:tcPr>
          <w:p w14:paraId="210E19E5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38.7 (64.6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42A3A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47.1 (78.5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4CA35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8.3 (13.9)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5E5CF9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0C48A8A7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AC0BC97" w14:textId="77777777" w:rsidR="00E64525" w:rsidRPr="00400E38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2F0FE26B" w14:textId="77777777" w:rsidR="00E64525" w:rsidRPr="00400E38" w:rsidRDefault="00E64525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F6DFC7D" w14:textId="77777777" w:rsidR="00E64525" w:rsidRPr="00400E38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shd w:val="clear" w:color="auto" w:fill="auto"/>
            <w:vAlign w:val="center"/>
          </w:tcPr>
          <w:p w14:paraId="097C042E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5.4 (66.9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91819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6.5 (81.5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E6A8C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1.2 (14.6)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AA5340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25" w:rsidRPr="00EE25BA" w14:paraId="19373449" w14:textId="77777777" w:rsidTr="00DD2B7C">
        <w:trPr>
          <w:trHeight w:val="144"/>
        </w:trPr>
        <w:tc>
          <w:tcPr>
            <w:tcW w:w="1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7ABF72" w14:textId="77777777" w:rsidR="00E64525" w:rsidRPr="00400E38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</w:tcPr>
          <w:p w14:paraId="320F5BC5" w14:textId="77777777" w:rsidR="00E64525" w:rsidRPr="00400E38" w:rsidRDefault="00E64525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1DC">
              <w:rPr>
                <w:rFonts w:ascii="Arial" w:hAnsi="Arial" w:cs="Arial"/>
                <w:color w:val="000000"/>
                <w:sz w:val="20"/>
                <w:szCs w:val="20"/>
              </w:rPr>
              <w:t>QI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068DD" w14:textId="77777777" w:rsidR="00E64525" w:rsidRPr="00400E38" w:rsidRDefault="00E64525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3A706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2.2 (56.2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B689F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3.0 (75.7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974A0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/>
                <w:sz w:val="20"/>
                <w:szCs w:val="20"/>
              </w:rPr>
              <w:t>0.8 (19.5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C084C" w14:textId="77777777" w:rsidR="00E64525" w:rsidRPr="00664669" w:rsidRDefault="00E64525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66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5DDA4D7" w14:textId="77777777" w:rsidR="00E64525" w:rsidRPr="00062F6B" w:rsidRDefault="00E64525" w:rsidP="00E64525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</w:rPr>
        <w:t xml:space="preserve">Wilcoxon Signed Rand </w:t>
      </w:r>
      <w:r w:rsidRPr="003C60A9">
        <w:rPr>
          <w:rFonts w:ascii="Arial" w:hAnsi="Arial" w:cs="Arial"/>
          <w:sz w:val="20"/>
          <w:szCs w:val="20"/>
        </w:rPr>
        <w:t>test used to compare mean</w:t>
      </w:r>
      <w:r>
        <w:rPr>
          <w:rFonts w:ascii="Arial" w:hAnsi="Arial" w:cs="Arial"/>
          <w:sz w:val="20"/>
          <w:szCs w:val="20"/>
        </w:rPr>
        <w:t xml:space="preserve"> pre-scores and mean post-scores </w:t>
      </w:r>
      <w:r w:rsidRPr="003C60A9">
        <w:rPr>
          <w:rFonts w:ascii="Arial" w:hAnsi="Arial" w:cs="Arial"/>
          <w:sz w:val="20"/>
          <w:szCs w:val="20"/>
        </w:rPr>
        <w:t xml:space="preserve">in </w:t>
      </w:r>
      <w:r>
        <w:rPr>
          <w:rFonts w:ascii="Arial" w:hAnsi="Arial" w:cs="Arial"/>
          <w:sz w:val="20"/>
          <w:szCs w:val="20"/>
        </w:rPr>
        <w:t xml:space="preserve">confidence </w:t>
      </w:r>
      <w:r w:rsidRPr="003C60A9">
        <w:rPr>
          <w:rFonts w:ascii="Arial" w:hAnsi="Arial" w:cs="Arial"/>
          <w:sz w:val="20"/>
          <w:szCs w:val="20"/>
        </w:rPr>
        <w:t>across the three educational programs.</w:t>
      </w:r>
      <w:r>
        <w:rPr>
          <w:rFonts w:ascii="Arial" w:hAnsi="Arial" w:cs="Arial"/>
          <w:sz w:val="22"/>
          <w:szCs w:val="22"/>
        </w:rPr>
        <w:t xml:space="preserve"> </w:t>
      </w:r>
      <w:r w:rsidRPr="00A12016">
        <w:rPr>
          <w:rFonts w:ascii="Arial" w:hAnsi="Arial" w:cs="Arial"/>
          <w:sz w:val="20"/>
          <w:szCs w:val="20"/>
          <w:u w:val="single"/>
        </w:rPr>
        <w:t>Abbreviations:</w:t>
      </w:r>
      <w:r w:rsidRPr="00AA3DCC">
        <w:rPr>
          <w:rFonts w:ascii="Arial" w:hAnsi="Arial" w:cs="Arial"/>
          <w:sz w:val="20"/>
          <w:szCs w:val="20"/>
        </w:rPr>
        <w:t xml:space="preserve"> Y1: year one; Y2: year two</w:t>
      </w:r>
      <w:r>
        <w:rPr>
          <w:rFonts w:ascii="Arial" w:hAnsi="Arial" w:cs="Arial"/>
          <w:sz w:val="20"/>
          <w:szCs w:val="20"/>
        </w:rPr>
        <w:t>; IP = c</w:t>
      </w:r>
      <w:proofErr w:type="spellStart"/>
      <w:r w:rsidRPr="00747F09">
        <w:rPr>
          <w:rFonts w:cstheme="minorHAnsi"/>
          <w:sz w:val="22"/>
          <w:szCs w:val="22"/>
          <w:lang w:val="en"/>
        </w:rPr>
        <w:t>onfidence</w:t>
      </w:r>
      <w:proofErr w:type="spellEnd"/>
      <w:r w:rsidRPr="00747F09">
        <w:rPr>
          <w:rFonts w:cstheme="minorHAnsi"/>
          <w:sz w:val="22"/>
          <w:szCs w:val="22"/>
          <w:lang w:val="en"/>
        </w:rPr>
        <w:t xml:space="preserve"> in working as part of an </w:t>
      </w:r>
      <w:r>
        <w:rPr>
          <w:rFonts w:cstheme="minorHAnsi"/>
          <w:sz w:val="22"/>
          <w:szCs w:val="22"/>
          <w:lang w:val="en"/>
        </w:rPr>
        <w:t>inter-</w:t>
      </w:r>
      <w:r w:rsidRPr="00E315E3">
        <w:rPr>
          <w:rFonts w:cstheme="minorHAnsi"/>
          <w:sz w:val="22"/>
          <w:szCs w:val="22"/>
          <w:lang w:val="en"/>
        </w:rPr>
        <w:t>professional team</w:t>
      </w:r>
      <w:r>
        <w:rPr>
          <w:rFonts w:cstheme="minorHAnsi"/>
          <w:sz w:val="22"/>
          <w:szCs w:val="22"/>
          <w:lang w:val="en"/>
        </w:rPr>
        <w:t xml:space="preserve">; QI = </w:t>
      </w:r>
      <w:r w:rsidRPr="00E315E3">
        <w:rPr>
          <w:rFonts w:cstheme="minorHAnsi"/>
          <w:sz w:val="22"/>
          <w:szCs w:val="22"/>
          <w:lang w:val="en"/>
        </w:rPr>
        <w:t>confidence in implementing quality improvement strategies</w:t>
      </w:r>
      <w:r>
        <w:rPr>
          <w:rFonts w:cstheme="minorHAnsi"/>
          <w:sz w:val="22"/>
          <w:szCs w:val="22"/>
          <w:lang w:val="en"/>
        </w:rPr>
        <w:t xml:space="preserve">. </w:t>
      </w:r>
      <w:r w:rsidRPr="009C5A80">
        <w:rPr>
          <w:rFonts w:ascii="Arial" w:hAnsi="Arial" w:cs="Arial"/>
          <w:sz w:val="20"/>
          <w:szCs w:val="20"/>
          <w:u w:val="single"/>
          <w:lang w:val="en"/>
        </w:rPr>
        <w:t xml:space="preserve">Maximum </w:t>
      </w:r>
      <w:r>
        <w:rPr>
          <w:rFonts w:ascii="Arial" w:hAnsi="Arial" w:cs="Arial"/>
          <w:sz w:val="20"/>
          <w:szCs w:val="20"/>
          <w:u w:val="single"/>
          <w:lang w:val="en"/>
        </w:rPr>
        <w:t xml:space="preserve">Total </w:t>
      </w:r>
      <w:r w:rsidRPr="009C5A80">
        <w:rPr>
          <w:rFonts w:ascii="Arial" w:hAnsi="Arial" w:cs="Arial"/>
          <w:sz w:val="20"/>
          <w:szCs w:val="20"/>
          <w:u w:val="single"/>
          <w:lang w:val="en"/>
        </w:rPr>
        <w:t>Score</w:t>
      </w:r>
      <w:r w:rsidRPr="00AA3DCC">
        <w:rPr>
          <w:rFonts w:ascii="Arial" w:hAnsi="Arial" w:cs="Arial"/>
          <w:sz w:val="20"/>
          <w:szCs w:val="20"/>
          <w:lang w:val="en"/>
        </w:rPr>
        <w:t xml:space="preserve"> = </w:t>
      </w:r>
      <w:r>
        <w:rPr>
          <w:rFonts w:ascii="Arial" w:hAnsi="Arial" w:cs="Arial"/>
          <w:sz w:val="20"/>
          <w:szCs w:val="20"/>
          <w:lang w:val="en"/>
        </w:rPr>
        <w:t xml:space="preserve">72, Maximum Clinical Score = 60, Maximum IP score = 8, Maximum QI score = 4. </w:t>
      </w:r>
    </w:p>
    <w:p w14:paraId="5309C184" w14:textId="77777777" w:rsidR="00E64525" w:rsidRPr="008E4393" w:rsidRDefault="00E64525" w:rsidP="00E64525">
      <w:pPr>
        <w:rPr>
          <w:rFonts w:ascii="Arial" w:hAnsi="Arial" w:cs="Arial"/>
          <w:sz w:val="22"/>
          <w:szCs w:val="22"/>
        </w:rPr>
      </w:pPr>
    </w:p>
    <w:p w14:paraId="072F3BD2" w14:textId="77777777" w:rsidR="00742DCE" w:rsidRDefault="00742DCE"/>
    <w:sectPr w:rsidR="00742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25"/>
    <w:rsid w:val="000454F9"/>
    <w:rsid w:val="0005107C"/>
    <w:rsid w:val="00065B15"/>
    <w:rsid w:val="000A1130"/>
    <w:rsid w:val="000F388C"/>
    <w:rsid w:val="000F47B0"/>
    <w:rsid w:val="00201A35"/>
    <w:rsid w:val="00232640"/>
    <w:rsid w:val="00293461"/>
    <w:rsid w:val="002967C0"/>
    <w:rsid w:val="00335F7E"/>
    <w:rsid w:val="00353F33"/>
    <w:rsid w:val="00435CB3"/>
    <w:rsid w:val="00475901"/>
    <w:rsid w:val="004F1FA7"/>
    <w:rsid w:val="0050384C"/>
    <w:rsid w:val="00542FBC"/>
    <w:rsid w:val="005701AA"/>
    <w:rsid w:val="00594430"/>
    <w:rsid w:val="006529FF"/>
    <w:rsid w:val="006F59A7"/>
    <w:rsid w:val="00742DCE"/>
    <w:rsid w:val="007B152D"/>
    <w:rsid w:val="008856DC"/>
    <w:rsid w:val="00901A3A"/>
    <w:rsid w:val="0090295D"/>
    <w:rsid w:val="0094627F"/>
    <w:rsid w:val="00954BAD"/>
    <w:rsid w:val="009D59A7"/>
    <w:rsid w:val="009F0FC6"/>
    <w:rsid w:val="00A60116"/>
    <w:rsid w:val="00A85025"/>
    <w:rsid w:val="00AE2FDD"/>
    <w:rsid w:val="00BD6373"/>
    <w:rsid w:val="00BF26B1"/>
    <w:rsid w:val="00C21BBB"/>
    <w:rsid w:val="00C5528F"/>
    <w:rsid w:val="00C570E1"/>
    <w:rsid w:val="00C92E3F"/>
    <w:rsid w:val="00E25A13"/>
    <w:rsid w:val="00E64525"/>
    <w:rsid w:val="00E80CA9"/>
    <w:rsid w:val="00EA24FB"/>
    <w:rsid w:val="00EF6224"/>
    <w:rsid w:val="00F029D1"/>
    <w:rsid w:val="00F459AC"/>
    <w:rsid w:val="00F523C9"/>
    <w:rsid w:val="00F71409"/>
    <w:rsid w:val="00F766B2"/>
    <w:rsid w:val="00F81B7A"/>
    <w:rsid w:val="00FB45E2"/>
    <w:rsid w:val="00FD3633"/>
    <w:rsid w:val="00FE1DCE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8802A"/>
  <w15:chartTrackingRefBased/>
  <w15:docId w15:val="{78FB2A57-7DCF-764F-9634-C31220C3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Mike</dc:creator>
  <cp:keywords/>
  <dc:description/>
  <cp:lastModifiedBy>Reid, Mike</cp:lastModifiedBy>
  <cp:revision>1</cp:revision>
  <dcterms:created xsi:type="dcterms:W3CDTF">2023-06-13T00:06:00Z</dcterms:created>
  <dcterms:modified xsi:type="dcterms:W3CDTF">2023-06-13T00:07:00Z</dcterms:modified>
</cp:coreProperties>
</file>